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mallCaps/>
        </w:rPr>
        <w:t>Appendix S3 –full conditional distribution for the parameters sampled via a gibbs sampling step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The parameters that were updated via a Gibbs sampling step were the variances for the individual and household-level random effects. The full conditional distributions for these parameters are given below: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d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r>
            <m:rPr>
              <m:lit/>
              <m:nor/>
            </m:rPr>
            <w:rPr>
              <w:rFonts w:ascii="Cambria Math" w:hAnsi="Cambria Math"/>
            </w:rPr>
            <m:t xml:space="preserve">Gamma</m:t>
          </m:r>
          <m:r>
            <w:rPr>
              <w:rFonts w:ascii="Cambria Math" w:hAnsi="Cambria Math"/>
            </w:rPr>
            <m:t xml:space="preserve">(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,</m:t>
          </m:r>
          <m:f>
            <m:num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d</m:t>
                      </m:r>
                    </m:sub>
                  </m:sSub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&lt;</m:t>
          </m:r>
          <m:sSub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d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r>
            <m:rPr>
              <m:lit/>
              <m:nor/>
            </m:rPr>
            <w:rPr>
              <w:rFonts w:ascii="Cambria Math" w:hAnsi="Cambria Math"/>
            </w:rPr>
            <m:t xml:space="preserve">Gamma</m:t>
          </m:r>
          <m:r>
            <w:rPr>
              <w:rFonts w:ascii="Cambria Math" w:hAnsi="Cambria Math"/>
            </w:rPr>
            <m:t xml:space="preserve">(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,</m:t>
          </m:r>
          <m:f>
            <m:num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ϑ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&lt;</m:t>
          </m:r>
          <m:sSub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h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t>where  and  are individual and household random effects, respectively, and  and  are the total number of individuals and households, respectively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27:00Z</dcterms:created>
  <dc:creator>drv4</dc:creator>
  <dc:description/>
  <cp:keywords/>
  <dc:language>en-US</dc:language>
  <cp:lastModifiedBy>drv4</cp:lastModifiedBy>
  <dcterms:modified xsi:type="dcterms:W3CDTF">2011-10-19T20:00:00Z</dcterms:modified>
  <cp:revision>4</cp:revision>
  <dc:subject/>
  <dc:title/>
</cp:coreProperties>
</file>